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549" w:rsidRPr="0032590A" w:rsidRDefault="00931549" w:rsidP="00931549">
      <w:pPr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DE535F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4EA3AE19" wp14:editId="785AE1A6">
            <wp:extent cx="5760720" cy="5518690"/>
            <wp:effectExtent l="0" t="0" r="0" b="6350"/>
            <wp:docPr id="24" name="Grafik 24" descr="I:\papers\systematic review\analysis\final analysis\forestplot leptospir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I:\papers\systematic review\analysis\final analysis\forestplot leptospira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549" w:rsidRPr="00466C6C" w:rsidRDefault="00931549" w:rsidP="00931549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72"/>
      <w:r w:rsidRPr="00466C6C">
        <w:rPr>
          <w:rFonts w:asciiTheme="minorHAnsi" w:hAnsiTheme="minorHAnsi" w:cstheme="minorHAnsi"/>
          <w:color w:val="auto"/>
          <w:sz w:val="20"/>
          <w:szCs w:val="20"/>
        </w:rPr>
        <w:t>S12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Leptospir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presented by increasing study end year. The summary estimate for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Leptospir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among 7,182 patients tested was 3.2% (95% CI: 1.1-8.9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5.5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4.2).</w:t>
      </w:r>
      <w:bookmarkEnd w:id="1"/>
    </w:p>
    <w:p w:rsidR="00D6775E" w:rsidRPr="00931549" w:rsidRDefault="00D6775E" w:rsidP="00931549">
      <w:pPr>
        <w:spacing w:after="160" w:line="259" w:lineRule="auto"/>
        <w:rPr>
          <w:rFonts w:ascii="Times New Roman" w:hAnsi="Times New Roman" w:cs="Times New Roman"/>
          <w:sz w:val="20"/>
        </w:rPr>
      </w:pPr>
    </w:p>
    <w:sectPr w:rsidR="00D6775E" w:rsidRPr="00931549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51D" w:rsidRDefault="0054751D" w:rsidP="0054751D">
      <w:r>
        <w:separator/>
      </w:r>
    </w:p>
  </w:endnote>
  <w:endnote w:type="continuationSeparator" w:id="0">
    <w:p w:rsidR="0054751D" w:rsidRDefault="0054751D" w:rsidP="00547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51D" w:rsidRDefault="0054751D" w:rsidP="0054751D">
      <w:r>
        <w:separator/>
      </w:r>
    </w:p>
  </w:footnote>
  <w:footnote w:type="continuationSeparator" w:id="0">
    <w:p w:rsidR="0054751D" w:rsidRDefault="0054751D" w:rsidP="005475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751D" w:rsidRPr="00D17BBC" w:rsidRDefault="0054751D" w:rsidP="0054751D">
    <w:pPr>
      <w:pStyle w:val="Kopfzeile"/>
      <w:jc w:val="right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Non-malarial</w:t>
    </w:r>
    <w:r w:rsidRPr="00D17BBC">
      <w:rPr>
        <w:rFonts w:asciiTheme="minorHAnsi" w:hAnsiTheme="minorHAnsi" w:cstheme="minorHAnsi"/>
      </w:rPr>
      <w:t xml:space="preserve"> febrile illnesses in Africa</w:t>
    </w:r>
  </w:p>
  <w:p w:rsidR="0054751D" w:rsidRDefault="0054751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49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4751D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549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F79E3-AB53-4C45-8D38-329B4AB6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1549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15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3154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5475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751D"/>
    <w:rPr>
      <w:rFonts w:ascii="Calibri" w:eastAsia="Calibri" w:hAnsi="Calibri" w:cs="Calibri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5475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751D"/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9:30:00Z</dcterms:created>
  <dcterms:modified xsi:type="dcterms:W3CDTF">2022-01-10T12:43:00Z</dcterms:modified>
</cp:coreProperties>
</file>